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F84A0" w14:textId="77777777" w:rsidR="00AA265B" w:rsidRDefault="00AA265B" w:rsidP="00AA265B">
      <w:pPr>
        <w:rPr>
          <w:b/>
          <w:bCs/>
        </w:rPr>
      </w:pPr>
      <w:r>
        <w:rPr>
          <w:b/>
          <w:bCs/>
        </w:rPr>
        <w:t>Image 1. Ultrasound guided needle placement directed at the base of T5 transverse process, between costotransverse ligament and pleura</w:t>
      </w:r>
    </w:p>
    <w:p w14:paraId="178FD946" w14:textId="77777777" w:rsidR="00AA265B" w:rsidRDefault="00AA265B" w:rsidP="00AA265B">
      <w:r>
        <w:rPr>
          <w:noProof/>
        </w:rPr>
        <w:drawing>
          <wp:inline distT="0" distB="0" distL="0" distR="0" wp14:anchorId="048F2288" wp14:editId="022C758E">
            <wp:extent cx="5943600" cy="4527550"/>
            <wp:effectExtent l="0" t="0" r="0" b="635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B37F9" w14:textId="77777777" w:rsidR="0025608D" w:rsidRDefault="00AA265B"/>
    <w:sectPr w:rsidR="00256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5B"/>
    <w:rsid w:val="00370475"/>
    <w:rsid w:val="00AA265B"/>
    <w:rsid w:val="00EA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2E45C"/>
  <w15:chartTrackingRefBased/>
  <w15:docId w15:val="{3F08D9E8-89C5-4E76-B385-5A2F4F67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hn</dc:creator>
  <cp:keywords/>
  <dc:description/>
  <cp:lastModifiedBy>Rebecca John</cp:lastModifiedBy>
  <cp:revision>1</cp:revision>
  <dcterms:created xsi:type="dcterms:W3CDTF">2022-12-07T21:40:00Z</dcterms:created>
  <dcterms:modified xsi:type="dcterms:W3CDTF">2022-12-07T21:40:00Z</dcterms:modified>
</cp:coreProperties>
</file>